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57C7F" w14:textId="77777777" w:rsidR="008F4E91" w:rsidRPr="00EA3607" w:rsidRDefault="008F4E91" w:rsidP="008F4E91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58819232"/>
      <w:r w:rsidRPr="00EA3607">
        <w:rPr>
          <w:rFonts w:asciiTheme="majorBidi" w:hAnsiTheme="majorBidi" w:cstheme="majorBidi"/>
          <w:b/>
          <w:bCs/>
          <w:sz w:val="28"/>
          <w:szCs w:val="28"/>
        </w:rPr>
        <w:t xml:space="preserve">Implications of Anemia on Patients Undergoing PCI with </w:t>
      </w:r>
      <w:proofErr w:type="spellStart"/>
      <w:r w:rsidRPr="00EA3607">
        <w:rPr>
          <w:rFonts w:asciiTheme="majorBidi" w:hAnsiTheme="majorBidi" w:cstheme="majorBidi"/>
          <w:b/>
          <w:bCs/>
          <w:sz w:val="28"/>
          <w:szCs w:val="28"/>
        </w:rPr>
        <w:t>Impella</w:t>
      </w:r>
      <w:proofErr w:type="spellEnd"/>
      <w:r w:rsidRPr="00EA3607">
        <w:rPr>
          <w:rFonts w:asciiTheme="majorBidi" w:hAnsiTheme="majorBidi" w:cstheme="majorBidi"/>
          <w:b/>
          <w:bCs/>
          <w:sz w:val="28"/>
          <w:szCs w:val="28"/>
        </w:rPr>
        <w:t xml:space="preserve">-Support </w:t>
      </w:r>
    </w:p>
    <w:p w14:paraId="6B961503" w14:textId="77777777" w:rsidR="008F4E91" w:rsidRPr="00EA3607" w:rsidRDefault="008F4E91" w:rsidP="008F4E91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A3607">
        <w:rPr>
          <w:rFonts w:asciiTheme="majorBidi" w:hAnsiTheme="majorBidi" w:cstheme="majorBidi"/>
          <w:b/>
          <w:bCs/>
          <w:sz w:val="28"/>
          <w:szCs w:val="28"/>
        </w:rPr>
        <w:t>Insights From the PROTECT III Study</w:t>
      </w:r>
    </w:p>
    <w:p w14:paraId="07368969" w14:textId="77777777" w:rsidR="007865D8" w:rsidRPr="00EA3607" w:rsidRDefault="007865D8" w:rsidP="007865D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71CB43C0" w14:textId="4771D160" w:rsidR="007865D8" w:rsidRPr="00EA3607" w:rsidRDefault="007865D8" w:rsidP="007865D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EA3607">
        <w:rPr>
          <w:rFonts w:ascii="Times New Roman" w:hAnsi="Times New Roman" w:cs="Times New Roman"/>
          <w:sz w:val="24"/>
          <w:szCs w:val="24"/>
        </w:rPr>
        <w:t xml:space="preserve">Batla Falah, MD; Björn Redfors, MD, PhD; Duzhi Zhao, MS; Aditya S. Bharadwaj, MD; Mir B. Basir, DO; Julia B. Thompson, MS; Rajan A. Patel, MD; </w:t>
      </w:r>
      <w:r w:rsidR="00B32301" w:rsidRPr="00EA3607">
        <w:rPr>
          <w:rFonts w:ascii="Times New Roman" w:hAnsi="Times New Roman" w:cs="Times New Roman"/>
          <w:sz w:val="24"/>
          <w:szCs w:val="24"/>
        </w:rPr>
        <w:t xml:space="preserve">Michael J. Schonning, MS, MBS; </w:t>
      </w:r>
      <w:r w:rsidRPr="00EA3607">
        <w:rPr>
          <w:rFonts w:ascii="Times New Roman" w:hAnsi="Times New Roman" w:cs="Times New Roman"/>
          <w:sz w:val="24"/>
          <w:szCs w:val="24"/>
        </w:rPr>
        <w:t xml:space="preserve">Arsalan Abu-Much, MD; Yiran Zhang, MS; Wayne B. Batchelor, MD, MHS; </w:t>
      </w:r>
      <w:r w:rsidR="008F4E91" w:rsidRPr="00EA3607">
        <w:rPr>
          <w:rFonts w:ascii="Times New Roman" w:hAnsi="Times New Roman" w:cs="Times New Roman"/>
          <w:sz w:val="24"/>
          <w:szCs w:val="24"/>
        </w:rPr>
        <w:t xml:space="preserve">Cindy L. Grines, MD; </w:t>
      </w:r>
      <w:r w:rsidRPr="00EA3607">
        <w:rPr>
          <w:rFonts w:ascii="Times New Roman" w:hAnsi="Times New Roman" w:cs="Times New Roman"/>
          <w:sz w:val="24"/>
          <w:szCs w:val="24"/>
        </w:rPr>
        <w:t>William W. O’Neill, MD</w:t>
      </w:r>
    </w:p>
    <w:p w14:paraId="363B3707" w14:textId="75177993" w:rsidR="001C7749" w:rsidRPr="00EA3607" w:rsidRDefault="001C7749" w:rsidP="007865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9FE9CD" w14:textId="03EF328A" w:rsidR="007865D8" w:rsidRPr="00EA3607" w:rsidRDefault="007865D8" w:rsidP="007865D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A3607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Appendix</w:t>
      </w:r>
    </w:p>
    <w:p w14:paraId="0A729953" w14:textId="6970B9AD" w:rsidR="007865D8" w:rsidRPr="00EA3607" w:rsidRDefault="007865D8" w:rsidP="007865D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45"/>
        <w:gridCol w:w="1705"/>
      </w:tblGrid>
      <w:tr w:rsidR="00FF0993" w:rsidRPr="00EA3607" w14:paraId="682203DF" w14:textId="77777777" w:rsidTr="00FF0993">
        <w:tc>
          <w:tcPr>
            <w:tcW w:w="7645" w:type="dxa"/>
          </w:tcPr>
          <w:p w14:paraId="54994970" w14:textId="19BE2113" w:rsidR="00FF0993" w:rsidRPr="00EA3607" w:rsidRDefault="00FF0993" w:rsidP="007865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6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1705" w:type="dxa"/>
          </w:tcPr>
          <w:p w14:paraId="17A3207C" w14:textId="50114FA6" w:rsidR="00FF0993" w:rsidRPr="00EA3607" w:rsidRDefault="00FF0993" w:rsidP="007865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6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 Number</w:t>
            </w:r>
          </w:p>
        </w:tc>
      </w:tr>
      <w:tr w:rsidR="00FF0993" w:rsidRPr="00EA3607" w14:paraId="7EBFD060" w14:textId="77777777" w:rsidTr="00FF0993">
        <w:tc>
          <w:tcPr>
            <w:tcW w:w="7645" w:type="dxa"/>
            <w:vAlign w:val="center"/>
          </w:tcPr>
          <w:p w14:paraId="7BFB5F25" w14:textId="4A6F34E3" w:rsidR="00FF0993" w:rsidRPr="00EA3607" w:rsidRDefault="00FF0993" w:rsidP="00FF0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6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Table S1.</w:t>
            </w:r>
            <w:r w:rsidRPr="00EA3607">
              <w:t xml:space="preserve"> </w:t>
            </w:r>
            <w:r w:rsidRPr="00EA3607">
              <w:rPr>
                <w:rFonts w:ascii="Times New Roman" w:hAnsi="Times New Roman" w:cs="Times New Roman"/>
                <w:sz w:val="24"/>
                <w:szCs w:val="24"/>
              </w:rPr>
              <w:t>Major Adverse Cardiac and Cerebrovascular Events at 90 days and Mortality at 1 year According to Anemia Severity excluding patients on dialysis.</w:t>
            </w:r>
          </w:p>
        </w:tc>
        <w:tc>
          <w:tcPr>
            <w:tcW w:w="1705" w:type="dxa"/>
            <w:vAlign w:val="center"/>
          </w:tcPr>
          <w:p w14:paraId="757E062D" w14:textId="64AC96E0" w:rsidR="00FF0993" w:rsidRPr="00EA3607" w:rsidRDefault="00FF0993" w:rsidP="00FF0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01B1" w:rsidRPr="00EA3607" w14:paraId="31237615" w14:textId="77777777" w:rsidTr="00FF0993">
        <w:tc>
          <w:tcPr>
            <w:tcW w:w="7645" w:type="dxa"/>
            <w:vAlign w:val="center"/>
          </w:tcPr>
          <w:p w14:paraId="35811F97" w14:textId="388E4598" w:rsidR="001D01B1" w:rsidRPr="00EA3607" w:rsidRDefault="001D01B1" w:rsidP="00FF09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6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Table S2</w:t>
            </w:r>
            <w:r w:rsidR="00F11B80" w:rsidRPr="00EA36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F11B80" w:rsidRPr="00EA3607">
              <w:rPr>
                <w:rFonts w:ascii="Times New Roman" w:hAnsi="Times New Roman" w:cs="Times New Roman"/>
                <w:sz w:val="24"/>
                <w:szCs w:val="24"/>
              </w:rPr>
              <w:t>Risk Factors Associated with Life Threatening Bleeding</w:t>
            </w:r>
            <w:r w:rsidR="00F11B80" w:rsidRPr="00EA36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5" w:type="dxa"/>
            <w:vAlign w:val="center"/>
          </w:tcPr>
          <w:p w14:paraId="35A5B527" w14:textId="0883D644" w:rsidR="001D01B1" w:rsidRPr="00EA3607" w:rsidRDefault="00E631E8" w:rsidP="00FF0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F0993" w:rsidRPr="00EA3607" w14:paraId="6B257FDF" w14:textId="77777777" w:rsidTr="00FF0993">
        <w:tc>
          <w:tcPr>
            <w:tcW w:w="7645" w:type="dxa"/>
            <w:vAlign w:val="center"/>
          </w:tcPr>
          <w:p w14:paraId="1FA9DF99" w14:textId="35DFFE19" w:rsidR="00FF0993" w:rsidRPr="00EA3607" w:rsidRDefault="00FF0993" w:rsidP="00FF09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6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Figure S1.</w:t>
            </w:r>
            <w:r w:rsidR="00B32301" w:rsidRPr="00EA3607">
              <w:t xml:space="preserve"> </w:t>
            </w:r>
            <w:r w:rsidR="00B32301" w:rsidRPr="00EA3607">
              <w:rPr>
                <w:rFonts w:ascii="Times New Roman" w:hAnsi="Times New Roman" w:cs="Times New Roman"/>
                <w:sz w:val="24"/>
                <w:szCs w:val="24"/>
              </w:rPr>
              <w:t>Kaplan Meier Curves for 30 and 90 days MACCE stratified by severity of anemia excluding patients on dialysis.</w:t>
            </w:r>
          </w:p>
        </w:tc>
        <w:tc>
          <w:tcPr>
            <w:tcW w:w="1705" w:type="dxa"/>
            <w:vAlign w:val="center"/>
          </w:tcPr>
          <w:p w14:paraId="52F3B9A3" w14:textId="3EAAD50B" w:rsidR="00FF0993" w:rsidRPr="00EA3607" w:rsidRDefault="00E631E8" w:rsidP="00FF0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F0993" w:rsidRPr="00EA3607" w14:paraId="46947216" w14:textId="77777777" w:rsidTr="00FF0993">
        <w:tc>
          <w:tcPr>
            <w:tcW w:w="7645" w:type="dxa"/>
            <w:vAlign w:val="center"/>
          </w:tcPr>
          <w:p w14:paraId="18A7902A" w14:textId="3A365F4B" w:rsidR="00FF0993" w:rsidRPr="00EA3607" w:rsidRDefault="00FF0993" w:rsidP="00FF09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6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Figure S2.</w:t>
            </w:r>
            <w:r w:rsidR="00B32301" w:rsidRPr="00EA36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32301" w:rsidRPr="00EA3607">
              <w:rPr>
                <w:rFonts w:ascii="Times New Roman" w:hAnsi="Times New Roman" w:cs="Times New Roman"/>
                <w:sz w:val="24"/>
                <w:szCs w:val="24"/>
              </w:rPr>
              <w:t>Kaplan Meier Curves for all-cause mortality at 1 year stratified by severity of anemia excluding patients on dialysis</w:t>
            </w:r>
            <w:r w:rsidR="00B32301" w:rsidRPr="00EA36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705" w:type="dxa"/>
            <w:vAlign w:val="center"/>
          </w:tcPr>
          <w:p w14:paraId="6F52625D" w14:textId="52D8B87E" w:rsidR="00FF0993" w:rsidRPr="00EA3607" w:rsidRDefault="00E631E8" w:rsidP="00FF0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32301" w:rsidRPr="00EA3607" w14:paraId="0AA88A28" w14:textId="77777777" w:rsidTr="00FF0993">
        <w:tc>
          <w:tcPr>
            <w:tcW w:w="7645" w:type="dxa"/>
            <w:vAlign w:val="center"/>
          </w:tcPr>
          <w:p w14:paraId="7F4934AE" w14:textId="07CFD0E5" w:rsidR="00B32301" w:rsidRPr="00EA3607" w:rsidRDefault="000A1D03" w:rsidP="00FF0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6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l Figure S3. </w:t>
            </w:r>
            <w:r w:rsidRPr="00EA3607">
              <w:rPr>
                <w:rFonts w:asciiTheme="majorBidi" w:hAnsiTheme="majorBidi" w:cstheme="majorBidi"/>
                <w:sz w:val="24"/>
                <w:szCs w:val="24"/>
              </w:rPr>
              <w:t>Forest Plot of the Adjusted Hazards Ratio for MACCE Rates at 30 and 90 Days Estimated by Cox Proportional Hazards Regression Model excluding patients on dialysis.</w:t>
            </w:r>
          </w:p>
        </w:tc>
        <w:tc>
          <w:tcPr>
            <w:tcW w:w="1705" w:type="dxa"/>
            <w:vAlign w:val="center"/>
          </w:tcPr>
          <w:p w14:paraId="3676E7D4" w14:textId="66C7DE96" w:rsidR="00B32301" w:rsidRPr="00EA3607" w:rsidRDefault="000A1D03" w:rsidP="00FF0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C7AA7" w:rsidRPr="00EA3607">
              <w:rPr>
                <w:rFonts w:ascii="Times New Roman" w:hAnsi="Times New Roman" w:cs="Times New Roman"/>
                <w:sz w:val="24"/>
                <w:szCs w:val="24"/>
              </w:rPr>
              <w:t xml:space="preserve"> - 7</w:t>
            </w:r>
          </w:p>
        </w:tc>
      </w:tr>
    </w:tbl>
    <w:p w14:paraId="2490085A" w14:textId="77777777" w:rsidR="007865D8" w:rsidRPr="00EA3607" w:rsidRDefault="007865D8" w:rsidP="007865D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9595065" w14:textId="7E895EB9" w:rsidR="00FF0993" w:rsidRPr="00EA3607" w:rsidRDefault="00FF0993" w:rsidP="007865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3607">
        <w:rPr>
          <w:rFonts w:ascii="Times New Roman" w:hAnsi="Times New Roman" w:cs="Times New Roman"/>
          <w:sz w:val="24"/>
          <w:szCs w:val="24"/>
        </w:rPr>
        <w:br w:type="page"/>
      </w:r>
    </w:p>
    <w:p w14:paraId="68822934" w14:textId="7966B3AE" w:rsidR="00FF0993" w:rsidRPr="00EA3607" w:rsidRDefault="00FF0993" w:rsidP="00FF099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A3607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l Table S1. Major Adverse Cardiac and Cerebrovascular Events at 90 days and Mortality at 1 year According to Anemia Severity excluding patients on dialysis.</w:t>
      </w:r>
    </w:p>
    <w:tbl>
      <w:tblPr>
        <w:tblStyle w:val="ListTable1Light-Accent3"/>
        <w:tblpPr w:leftFromText="180" w:rightFromText="180" w:vertAnchor="page" w:horzAnchor="margin" w:tblpY="2172"/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440"/>
        <w:gridCol w:w="1440"/>
        <w:gridCol w:w="1710"/>
        <w:gridCol w:w="1350"/>
      </w:tblGrid>
      <w:tr w:rsidR="00FF0993" w:rsidRPr="00EA3607" w14:paraId="5067888B" w14:textId="77777777" w:rsidTr="00FC7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7397D0" w14:textId="77777777" w:rsidR="00FF0993" w:rsidRPr="00EA3607" w:rsidRDefault="00FF0993" w:rsidP="000013A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4044B" w14:textId="77777777" w:rsidR="00FF0993" w:rsidRPr="00EA3607" w:rsidRDefault="00FF0993" w:rsidP="000013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nemi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758324" w14:textId="77777777" w:rsidR="00FF0993" w:rsidRPr="00EA3607" w:rsidRDefault="00FF0993" w:rsidP="000013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 Anemi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4EA5F" w14:textId="77777777" w:rsidR="00FF0993" w:rsidRPr="00EA3607" w:rsidRDefault="00FF0993" w:rsidP="000013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to Severe Anemi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026BD" w14:textId="77777777" w:rsidR="00FF0993" w:rsidRPr="00EA3607" w:rsidRDefault="00FF0993" w:rsidP="000013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A3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  <w:p w14:paraId="78AAED89" w14:textId="77777777" w:rsidR="00FF0993" w:rsidRPr="00EA3607" w:rsidRDefault="00FF0993" w:rsidP="000013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FC7FC4" w:rsidRPr="00EA3607" w14:paraId="4B3633F3" w14:textId="77777777" w:rsidTr="002C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172FA" w14:textId="3E4A119C" w:rsidR="00FC7FC4" w:rsidRPr="00EA3607" w:rsidRDefault="00FC7FC4" w:rsidP="00CC72B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0-day MACCE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F4D9C2" w14:textId="7C293434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% (1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A18B" w14:textId="729AD0AC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% (3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48EF" w14:textId="32DF206F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0% (1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56C0FA" w14:textId="5492AF37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6</w:t>
            </w:r>
          </w:p>
        </w:tc>
      </w:tr>
      <w:tr w:rsidR="00FC7FC4" w:rsidRPr="00EA3607" w14:paraId="0AF5CCFF" w14:textId="77777777" w:rsidTr="00FC7FC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BDF0C" w14:textId="4FDCEF46" w:rsidR="00FC7FC4" w:rsidRPr="00EA3607" w:rsidRDefault="00FC7FC4" w:rsidP="00FC7FC4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 Death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C8A8D2" w14:textId="591DFFC1" w:rsidR="00FC7FC4" w:rsidRPr="00EA3607" w:rsidRDefault="00B45B83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% (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7BDA" w14:textId="12AA6C75" w:rsidR="00FC7FC4" w:rsidRPr="00EA3607" w:rsidRDefault="00FC7FC4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% (3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FB77" w14:textId="4B047559" w:rsidR="00FC7FC4" w:rsidRPr="00EA3607" w:rsidRDefault="00B45B83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% (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D3D095" w14:textId="4A96788D" w:rsidR="00FC7FC4" w:rsidRPr="00EA3607" w:rsidRDefault="00B45B83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</w:tr>
      <w:tr w:rsidR="00FC7FC4" w:rsidRPr="00EA3607" w14:paraId="3A8278E6" w14:textId="77777777" w:rsidTr="00F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98540" w14:textId="60018452" w:rsidR="00FC7FC4" w:rsidRPr="00EA3607" w:rsidRDefault="00FC7FC4" w:rsidP="00FC7FC4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      Non-cardiovascula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39A6F7" w14:textId="7390FBF1" w:rsidR="00FC7FC4" w:rsidRPr="00EA3607" w:rsidRDefault="00B45B83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 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2CD8" w14:textId="7BAF41C8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% (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2F83" w14:textId="50A75EFF" w:rsidR="00FC7FC4" w:rsidRPr="00EA3607" w:rsidRDefault="00B45B83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% (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FB94A5" w14:textId="29B2656C" w:rsidR="00FC7FC4" w:rsidRPr="00EA3607" w:rsidRDefault="00B45B83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</w:t>
            </w:r>
          </w:p>
        </w:tc>
      </w:tr>
      <w:tr w:rsidR="00FC7FC4" w:rsidRPr="00EA3607" w14:paraId="3832EB80" w14:textId="77777777" w:rsidTr="00FC7FC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E0FFB" w14:textId="2DDEF69A" w:rsidR="00FC7FC4" w:rsidRPr="00EA3607" w:rsidRDefault="00FC7FC4" w:rsidP="00FC7FC4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      Cardiovascula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F7DD36" w14:textId="326AB437" w:rsidR="00FC7FC4" w:rsidRPr="00EA3607" w:rsidRDefault="00B45B83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% (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2FF7" w14:textId="0D7C5D06" w:rsidR="00FC7FC4" w:rsidRPr="00EA3607" w:rsidRDefault="00FC7FC4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% (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2FE49" w14:textId="4DFB7F6A" w:rsidR="00FC7FC4" w:rsidRPr="00EA3607" w:rsidRDefault="00B45B83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% (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D1EB0B" w14:textId="299793DF" w:rsidR="00FC7FC4" w:rsidRPr="00EA3607" w:rsidRDefault="00B45B83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</w:tr>
      <w:tr w:rsidR="00FC7FC4" w:rsidRPr="00EA3607" w14:paraId="522D69BC" w14:textId="77777777" w:rsidTr="00F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C0D6B" w14:textId="4B58FF59" w:rsidR="00FC7FC4" w:rsidRPr="00EA3607" w:rsidRDefault="00FC7FC4" w:rsidP="00FC7FC4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 Myocardial Infarc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5B7D24" w14:textId="55CAB794" w:rsidR="00FC7FC4" w:rsidRPr="00EA3607" w:rsidRDefault="00B45B83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% (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9B8E" w14:textId="22CC9268" w:rsidR="00FC7FC4" w:rsidRPr="00EA3607" w:rsidRDefault="00B45B83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% (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6962" w14:textId="5CC59C75" w:rsidR="00FC7FC4" w:rsidRPr="00EA3607" w:rsidRDefault="00B45B83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% (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FFA36E" w14:textId="63121908" w:rsidR="00FC7FC4" w:rsidRPr="00EA3607" w:rsidRDefault="00B45B83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</w:tr>
      <w:tr w:rsidR="00FC7FC4" w:rsidRPr="00EA3607" w14:paraId="275D9340" w14:textId="77777777" w:rsidTr="00FC7FC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F6814" w14:textId="20982916" w:rsidR="00FC7FC4" w:rsidRPr="00EA3607" w:rsidRDefault="00FC7FC4" w:rsidP="00FC7FC4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 Stroke/TI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C8C8F8" w14:textId="480FD573" w:rsidR="00FC7FC4" w:rsidRPr="00EA3607" w:rsidRDefault="00B45B83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% (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295C1" w14:textId="42561CF2" w:rsidR="00FC7FC4" w:rsidRPr="00EA3607" w:rsidRDefault="00B45B83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% (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E7C6" w14:textId="4B73A296" w:rsidR="00FC7FC4" w:rsidRPr="00EA3607" w:rsidRDefault="00B45B83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% (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138EE4" w14:textId="4B4F4EAD" w:rsidR="00FC7FC4" w:rsidRPr="00EA3607" w:rsidRDefault="00B45B83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</w:tr>
      <w:tr w:rsidR="00FC7FC4" w:rsidRPr="00EA3607" w14:paraId="76B71CF9" w14:textId="77777777" w:rsidTr="00FC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0EEEB" w14:textId="5E5B15AC" w:rsidR="00FC7FC4" w:rsidRPr="00EA3607" w:rsidRDefault="00FC7FC4" w:rsidP="00FC7FC4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 Repeat Revasculariza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3A9A05" w14:textId="1B2036D9" w:rsidR="00FC7FC4" w:rsidRPr="00EA3607" w:rsidRDefault="00B45B83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 (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373FA" w14:textId="0FC1ACDF" w:rsidR="00FC7FC4" w:rsidRPr="00EA3607" w:rsidRDefault="00B45B83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% (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52692" w14:textId="56EF98E3" w:rsidR="00FC7FC4" w:rsidRPr="00EA3607" w:rsidRDefault="00B45B83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% 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D594B8" w14:textId="5B09AC37" w:rsidR="00FC7FC4" w:rsidRPr="00EA3607" w:rsidRDefault="00B45B83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</w:tr>
      <w:tr w:rsidR="00FC7FC4" w:rsidRPr="00EA3607" w14:paraId="5587F95B" w14:textId="77777777" w:rsidTr="00FC7FC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2C5E" w14:textId="77777777" w:rsidR="00FC7FC4" w:rsidRPr="00EA3607" w:rsidRDefault="00FC7FC4" w:rsidP="00FC7F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90-day MACCE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228CCE5" w14:textId="77777777" w:rsidR="00FC7FC4" w:rsidRPr="00EA3607" w:rsidRDefault="00FC7FC4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% (28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3040" w14:textId="77777777" w:rsidR="00FC7FC4" w:rsidRPr="00EA3607" w:rsidRDefault="00FC7FC4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0% (48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F6E4" w14:textId="77777777" w:rsidR="00FC7FC4" w:rsidRPr="00EA3607" w:rsidRDefault="00FC7FC4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4% (2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9278" w14:textId="77777777" w:rsidR="00FC7FC4" w:rsidRPr="00EA3607" w:rsidRDefault="00FC7FC4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</w:tr>
      <w:tr w:rsidR="00FC7FC4" w:rsidRPr="00EA3607" w14:paraId="4E5B9F66" w14:textId="77777777" w:rsidTr="00001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0A3F" w14:textId="77777777" w:rsidR="00FC7FC4" w:rsidRPr="00EA3607" w:rsidRDefault="00FC7FC4" w:rsidP="00FC7FC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 Death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740C32" w14:textId="77777777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% (2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04B6EC" w14:textId="77777777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8% (3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EA76FE" w14:textId="77777777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3% (1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E3C078" w14:textId="77777777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</w:tr>
      <w:tr w:rsidR="00FC7FC4" w:rsidRPr="00EA3607" w14:paraId="32EAEE64" w14:textId="77777777" w:rsidTr="000013A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E3CC" w14:textId="77777777" w:rsidR="00FC7FC4" w:rsidRPr="00EA3607" w:rsidRDefault="00FC7FC4" w:rsidP="00FC7FC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      Non-cardiovascular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75D77B" w14:textId="77777777" w:rsidR="00FC7FC4" w:rsidRPr="00EA3607" w:rsidRDefault="00FC7FC4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 (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D889BC" w14:textId="77777777" w:rsidR="00FC7FC4" w:rsidRPr="00EA3607" w:rsidRDefault="00FC7FC4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% (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28DB79" w14:textId="77777777" w:rsidR="00FC7FC4" w:rsidRPr="00EA3607" w:rsidRDefault="00FC7FC4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% (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787346" w14:textId="77777777" w:rsidR="00FC7FC4" w:rsidRPr="00EA3607" w:rsidRDefault="00FC7FC4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</w:tr>
      <w:tr w:rsidR="00FC7FC4" w:rsidRPr="00EA3607" w14:paraId="310CCA6F" w14:textId="77777777" w:rsidTr="00001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4160" w14:textId="77777777" w:rsidR="00FC7FC4" w:rsidRPr="00EA3607" w:rsidRDefault="00FC7FC4" w:rsidP="00FC7FC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      Cardiovascular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80F1EB" w14:textId="77777777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% (2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CD8987" w14:textId="77777777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% (33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21F2FC" w14:textId="77777777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8% (1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737999" w14:textId="77777777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</w:tr>
      <w:tr w:rsidR="00FC7FC4" w:rsidRPr="00EA3607" w14:paraId="19B3F592" w14:textId="77777777" w:rsidTr="000013A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ED4B9" w14:textId="77777777" w:rsidR="00FC7FC4" w:rsidRPr="00EA3607" w:rsidRDefault="00FC7FC4" w:rsidP="00FC7FC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 Myocardial Infarction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F39339" w14:textId="77777777" w:rsidR="00FC7FC4" w:rsidRPr="00EA3607" w:rsidRDefault="00FC7FC4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% (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463DFA1" w14:textId="77777777" w:rsidR="00FC7FC4" w:rsidRPr="00EA3607" w:rsidRDefault="00FC7FC4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% (12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686E8F3" w14:textId="77777777" w:rsidR="00FC7FC4" w:rsidRPr="00EA3607" w:rsidRDefault="00FC7FC4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% (5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0A3745E" w14:textId="77777777" w:rsidR="00FC7FC4" w:rsidRPr="00EA3607" w:rsidRDefault="00FC7FC4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</w:tr>
      <w:tr w:rsidR="00FC7FC4" w:rsidRPr="00EA3607" w14:paraId="7AC32553" w14:textId="77777777" w:rsidTr="00001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09717" w14:textId="77777777" w:rsidR="00FC7FC4" w:rsidRPr="00EA3607" w:rsidRDefault="00FC7FC4" w:rsidP="00FC7FC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 Stroke/TI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112368" w14:textId="77777777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% (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288515E" w14:textId="77777777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% (6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2A659B0" w14:textId="77777777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% (1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2CBAD46" w14:textId="77777777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</w:tr>
      <w:tr w:rsidR="00FC7FC4" w:rsidRPr="00EA3607" w14:paraId="1E1E386F" w14:textId="77777777" w:rsidTr="000013A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EB9F" w14:textId="77777777" w:rsidR="00FC7FC4" w:rsidRPr="00EA3607" w:rsidRDefault="00FC7FC4" w:rsidP="00FC7FC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   Repeat Revascularization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0B0003" w14:textId="77777777" w:rsidR="00FC7FC4" w:rsidRPr="00EA3607" w:rsidRDefault="00FC7FC4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% (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5758" w14:textId="77777777" w:rsidR="00FC7FC4" w:rsidRPr="00EA3607" w:rsidRDefault="00FC7FC4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% (1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A628" w14:textId="77777777" w:rsidR="00FC7FC4" w:rsidRPr="00EA3607" w:rsidRDefault="00FC7FC4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% (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288B" w14:textId="77777777" w:rsidR="00FC7FC4" w:rsidRPr="00EA3607" w:rsidRDefault="00FC7FC4" w:rsidP="00FC7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</w:tr>
      <w:tr w:rsidR="00FC7FC4" w:rsidRPr="00EA3607" w14:paraId="61DF3AF8" w14:textId="77777777" w:rsidTr="00001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7CF4C" w14:textId="77777777" w:rsidR="00FC7FC4" w:rsidRPr="00EA3607" w:rsidRDefault="00FC7FC4" w:rsidP="00FC7FC4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1-Year Mortalit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84957" w14:textId="77777777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% (4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7240F5" w14:textId="77777777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9% (6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32D33E" w14:textId="77777777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3% (3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EBC01" w14:textId="77777777" w:rsidR="00FC7FC4" w:rsidRPr="00EA3607" w:rsidRDefault="00FC7FC4" w:rsidP="00FC7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60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</w:t>
            </w:r>
          </w:p>
        </w:tc>
      </w:tr>
    </w:tbl>
    <w:p w14:paraId="4BE6164F" w14:textId="1E6208E6" w:rsidR="00FF0993" w:rsidRPr="00EA3607" w:rsidRDefault="00FF0993" w:rsidP="00FF0993">
      <w:pPr>
        <w:ind w:right="720"/>
        <w:rPr>
          <w:rFonts w:asciiTheme="majorBidi" w:hAnsiTheme="majorBidi" w:cstheme="majorBidi"/>
          <w:sz w:val="20"/>
          <w:szCs w:val="20"/>
        </w:rPr>
      </w:pPr>
      <w:r w:rsidRPr="00EA3607">
        <w:rPr>
          <w:rFonts w:ascii="Times New Roman" w:eastAsia="Times New Roman" w:hAnsi="Times New Roman" w:cs="Times New Roman"/>
          <w:sz w:val="20"/>
          <w:szCs w:val="20"/>
        </w:rPr>
        <w:t>Values are Kaplan-Meier event rates (n of events). Event rates are Kaplan-Meier event rates and compared by the log-rank test.</w:t>
      </w:r>
      <w:r w:rsidRPr="00EA3607">
        <w:rPr>
          <w:rFonts w:asciiTheme="majorBidi" w:hAnsiTheme="majorBidi" w:cstheme="majorBidi"/>
          <w:sz w:val="20"/>
          <w:szCs w:val="20"/>
        </w:rPr>
        <w:t xml:space="preserve"> *MACCE is defined as the composite of all-cause death, myocardial infarction, stroke/TIA, and revascularization. MACCE denotes major adverse cardiovascular and cerebrovascular </w:t>
      </w:r>
      <w:proofErr w:type="gramStart"/>
      <w:r w:rsidRPr="00EA3607">
        <w:rPr>
          <w:rFonts w:asciiTheme="majorBidi" w:hAnsiTheme="majorBidi" w:cstheme="majorBidi"/>
          <w:sz w:val="20"/>
          <w:szCs w:val="20"/>
        </w:rPr>
        <w:t>events;</w:t>
      </w:r>
      <w:proofErr w:type="gramEnd"/>
      <w:r w:rsidRPr="00EA3607">
        <w:rPr>
          <w:rFonts w:asciiTheme="majorBidi" w:hAnsiTheme="majorBidi" w:cstheme="majorBidi"/>
          <w:sz w:val="20"/>
          <w:szCs w:val="20"/>
        </w:rPr>
        <w:t xml:space="preserve"> TIA, transient ischemic attack.</w:t>
      </w:r>
    </w:p>
    <w:p w14:paraId="31FC337A" w14:textId="77777777" w:rsidR="00B32301" w:rsidRPr="00EA3607" w:rsidRDefault="00B32301" w:rsidP="00FF0993">
      <w:pPr>
        <w:ind w:right="720"/>
        <w:rPr>
          <w:rFonts w:asciiTheme="majorBidi" w:hAnsiTheme="majorBidi" w:cstheme="majorBidi"/>
          <w:sz w:val="20"/>
          <w:szCs w:val="20"/>
        </w:rPr>
      </w:pPr>
    </w:p>
    <w:p w14:paraId="692F746F" w14:textId="77777777" w:rsidR="00B32301" w:rsidRPr="00EA3607" w:rsidRDefault="00B32301" w:rsidP="00FF0993">
      <w:pPr>
        <w:ind w:right="720"/>
        <w:rPr>
          <w:rFonts w:asciiTheme="majorBidi" w:hAnsiTheme="majorBidi" w:cstheme="majorBidi"/>
          <w:sz w:val="20"/>
          <w:szCs w:val="20"/>
        </w:rPr>
      </w:pPr>
    </w:p>
    <w:p w14:paraId="7703D152" w14:textId="77777777" w:rsidR="007865D8" w:rsidRPr="00EA3607" w:rsidRDefault="007865D8" w:rsidP="007865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7BBB62" w14:textId="0EDD80D1" w:rsidR="00B32301" w:rsidRPr="00EA3607" w:rsidRDefault="00B32301" w:rsidP="007865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3607">
        <w:rPr>
          <w:rFonts w:ascii="Times New Roman" w:hAnsi="Times New Roman" w:cs="Times New Roman"/>
          <w:sz w:val="24"/>
          <w:szCs w:val="24"/>
        </w:rPr>
        <w:br w:type="page"/>
      </w:r>
    </w:p>
    <w:p w14:paraId="4369FD36" w14:textId="6814C247" w:rsidR="00486C02" w:rsidRPr="00EA3607" w:rsidRDefault="002C635F" w:rsidP="00486C0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A360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l </w:t>
      </w:r>
      <w:r w:rsidR="00486C02" w:rsidRPr="00EA3607">
        <w:rPr>
          <w:rFonts w:asciiTheme="majorBidi" w:hAnsiTheme="majorBidi" w:cstheme="majorBidi"/>
          <w:b/>
          <w:bCs/>
          <w:sz w:val="24"/>
          <w:szCs w:val="24"/>
        </w:rPr>
        <w:t>Table S2. Risk Factors Associated with Life Threatening or Major Bleeding at Discharge.</w:t>
      </w:r>
    </w:p>
    <w:tbl>
      <w:tblPr>
        <w:tblpPr w:leftFromText="180" w:rightFromText="180" w:bottomFromText="160" w:vertAnchor="text" w:horzAnchor="margin" w:tblpY="45"/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800"/>
        <w:gridCol w:w="2180"/>
        <w:gridCol w:w="1660"/>
      </w:tblGrid>
      <w:tr w:rsidR="00486C02" w:rsidRPr="00EA3607" w14:paraId="7D4A86B4" w14:textId="77777777" w:rsidTr="002C635F">
        <w:trPr>
          <w:trHeight w:val="282"/>
        </w:trPr>
        <w:tc>
          <w:tcPr>
            <w:tcW w:w="48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23E5D8" w14:textId="77777777" w:rsidR="00486C02" w:rsidRPr="00EA3607" w:rsidRDefault="00486C02" w:rsidP="002C63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Variable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357886" w14:textId="77777777" w:rsidR="00486C02" w:rsidRPr="00EA3607" w:rsidRDefault="00486C02" w:rsidP="002C63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Adjusted OR (95% CI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5D531F" w14:textId="77777777" w:rsidR="00486C02" w:rsidRPr="00EA3607" w:rsidRDefault="00486C02" w:rsidP="002C63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p-value</w:t>
            </w:r>
          </w:p>
        </w:tc>
      </w:tr>
      <w:tr w:rsidR="00486C02" w:rsidRPr="00EA3607" w14:paraId="419C7123" w14:textId="77777777" w:rsidTr="002C635F">
        <w:trPr>
          <w:trHeight w:val="282"/>
        </w:trPr>
        <w:tc>
          <w:tcPr>
            <w:tcW w:w="480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1EA9B1" w14:textId="0788F82B" w:rsidR="00486C02" w:rsidRPr="00EA3607" w:rsidRDefault="00486C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ge &gt;75</w:t>
            </w:r>
            <w:r w:rsidR="002C635F"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years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60C058" w14:textId="77777777" w:rsidR="00486C02" w:rsidRPr="00EA3607" w:rsidRDefault="00486C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04 (0.99, 1.09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BFD008" w14:textId="77777777" w:rsidR="00486C02" w:rsidRPr="00EA3607" w:rsidRDefault="00486C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2</w:t>
            </w:r>
          </w:p>
        </w:tc>
      </w:tr>
      <w:tr w:rsidR="00486C02" w:rsidRPr="00EA3607" w14:paraId="01F77F08" w14:textId="77777777" w:rsidTr="002C635F">
        <w:trPr>
          <w:trHeight w:val="282"/>
        </w:trPr>
        <w:tc>
          <w:tcPr>
            <w:tcW w:w="480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AD2854" w14:textId="78A242F5" w:rsidR="00486C02" w:rsidRPr="00EA3607" w:rsidRDefault="00486C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GFR</w:t>
            </w:r>
            <w:r w:rsidR="00002206"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bidi="he-IL"/>
              </w:rPr>
              <w:t>*</w:t>
            </w:r>
          </w:p>
        </w:tc>
        <w:tc>
          <w:tcPr>
            <w:tcW w:w="218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F0E578" w14:textId="77777777" w:rsidR="00486C02" w:rsidRPr="00EA3607" w:rsidRDefault="00486C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00 (0.98, 1.02)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14:paraId="1EA02D53" w14:textId="38345520" w:rsidR="00486C02" w:rsidRPr="00EA3607" w:rsidRDefault="00486C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8</w:t>
            </w:r>
            <w:r w:rsidR="00002206"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7</w:t>
            </w:r>
          </w:p>
        </w:tc>
      </w:tr>
      <w:tr w:rsidR="00486C02" w:rsidRPr="00EA3607" w14:paraId="22B33940" w14:textId="77777777" w:rsidTr="002C635F">
        <w:trPr>
          <w:trHeight w:val="282"/>
        </w:trPr>
        <w:tc>
          <w:tcPr>
            <w:tcW w:w="480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D0FA06" w14:textId="77777777" w:rsidR="00486C02" w:rsidRPr="00EA3607" w:rsidRDefault="00486C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LVEF</w:t>
            </w:r>
          </w:p>
        </w:tc>
        <w:tc>
          <w:tcPr>
            <w:tcW w:w="218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1480CB" w14:textId="77777777" w:rsidR="00486C02" w:rsidRPr="00EA3607" w:rsidRDefault="00486C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00 (0.97, 1.03)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14:paraId="679D903C" w14:textId="3F4D4459" w:rsidR="00486C02" w:rsidRPr="00EA3607" w:rsidRDefault="00486C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8</w:t>
            </w:r>
            <w:r w:rsidR="00002206"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</w:t>
            </w:r>
          </w:p>
        </w:tc>
      </w:tr>
      <w:tr w:rsidR="00486C02" w:rsidRPr="00EA3607" w14:paraId="219421BD" w14:textId="77777777" w:rsidTr="002C635F">
        <w:trPr>
          <w:trHeight w:val="282"/>
        </w:trPr>
        <w:tc>
          <w:tcPr>
            <w:tcW w:w="480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A8027F" w14:textId="77777777" w:rsidR="00486C02" w:rsidRPr="00EA3607" w:rsidRDefault="00486C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ex, Male vs. Female</w:t>
            </w:r>
          </w:p>
        </w:tc>
        <w:tc>
          <w:tcPr>
            <w:tcW w:w="218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74AF75" w14:textId="77777777" w:rsidR="00486C02" w:rsidRPr="00EA3607" w:rsidRDefault="00486C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98 (0.61, 1.57)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14:paraId="0F7BF5DF" w14:textId="77777777" w:rsidR="00486C02" w:rsidRPr="00EA3607" w:rsidRDefault="00486C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92</w:t>
            </w:r>
          </w:p>
        </w:tc>
      </w:tr>
      <w:tr w:rsidR="00486C02" w:rsidRPr="00EA3607" w14:paraId="4FE68BD1" w14:textId="77777777" w:rsidTr="002C635F">
        <w:trPr>
          <w:trHeight w:val="282"/>
        </w:trPr>
        <w:tc>
          <w:tcPr>
            <w:tcW w:w="480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DF0C34" w14:textId="77777777" w:rsidR="00486C02" w:rsidRPr="00EA3607" w:rsidRDefault="00486C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nemia, Severe vs. No</w:t>
            </w:r>
          </w:p>
        </w:tc>
        <w:tc>
          <w:tcPr>
            <w:tcW w:w="218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E3F7BC" w14:textId="52F3EDE1" w:rsidR="00486C02" w:rsidRPr="00EA3607" w:rsidRDefault="00486C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53 (1.37, 4.6</w:t>
            </w:r>
            <w:r w:rsidR="00002206"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</w:t>
            </w: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)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14:paraId="69A3E71F" w14:textId="77777777" w:rsidR="00486C02" w:rsidRPr="00EA3607" w:rsidRDefault="00486C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3</w:t>
            </w:r>
          </w:p>
        </w:tc>
      </w:tr>
      <w:tr w:rsidR="00486C02" w:rsidRPr="00EA3607" w14:paraId="771BF7F8" w14:textId="77777777" w:rsidTr="002C635F">
        <w:trPr>
          <w:trHeight w:val="282"/>
        </w:trPr>
        <w:tc>
          <w:tcPr>
            <w:tcW w:w="48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8EBEEB" w14:textId="77777777" w:rsidR="00486C02" w:rsidRPr="00EA3607" w:rsidRDefault="00486C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nemia, Mild vs. No</w:t>
            </w:r>
          </w:p>
        </w:tc>
        <w:tc>
          <w:tcPr>
            <w:tcW w:w="218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3F3016" w14:textId="77777777" w:rsidR="00486C02" w:rsidRPr="00EA3607" w:rsidRDefault="00486C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88 (0.49, 1.60)</w:t>
            </w:r>
          </w:p>
        </w:tc>
        <w:tc>
          <w:tcPr>
            <w:tcW w:w="1660" w:type="dxa"/>
            <w:shd w:val="clear" w:color="auto" w:fill="FFFFFF" w:themeFill="background1"/>
            <w:noWrap/>
            <w:vAlign w:val="bottom"/>
            <w:hideMark/>
          </w:tcPr>
          <w:p w14:paraId="6024995A" w14:textId="77777777" w:rsidR="00486C02" w:rsidRPr="00EA3607" w:rsidRDefault="00486C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EA36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68</w:t>
            </w:r>
          </w:p>
        </w:tc>
      </w:tr>
    </w:tbl>
    <w:p w14:paraId="0704E2FA" w14:textId="77777777" w:rsidR="00486C02" w:rsidRPr="00EA3607" w:rsidRDefault="00486C02" w:rsidP="00486C02">
      <w:pPr>
        <w:rPr>
          <w:rFonts w:asciiTheme="majorBidi" w:hAnsiTheme="majorBidi" w:cstheme="majorBidi"/>
          <w:sz w:val="24"/>
          <w:szCs w:val="24"/>
        </w:rPr>
      </w:pPr>
      <w:r w:rsidRPr="00EA3607">
        <w:rPr>
          <w:rFonts w:asciiTheme="majorBidi" w:hAnsiTheme="majorBidi" w:cstheme="majorBidi"/>
          <w:sz w:val="24"/>
          <w:szCs w:val="24"/>
        </w:rPr>
        <w:t xml:space="preserve"> </w:t>
      </w:r>
    </w:p>
    <w:p w14:paraId="61844A4A" w14:textId="77777777" w:rsidR="00486C02" w:rsidRPr="00EA3607" w:rsidRDefault="00486C02" w:rsidP="00486C02">
      <w:pPr>
        <w:rPr>
          <w:rFonts w:asciiTheme="majorBidi" w:hAnsiTheme="majorBidi" w:cstheme="majorBidi"/>
          <w:sz w:val="24"/>
          <w:szCs w:val="24"/>
        </w:rPr>
      </w:pPr>
    </w:p>
    <w:p w14:paraId="2B22DEF0" w14:textId="77777777" w:rsidR="00486C02" w:rsidRPr="00EA3607" w:rsidRDefault="00486C02" w:rsidP="00486C02">
      <w:pPr>
        <w:rPr>
          <w:rFonts w:asciiTheme="majorBidi" w:hAnsiTheme="majorBidi" w:cstheme="majorBidi"/>
          <w:sz w:val="24"/>
          <w:szCs w:val="24"/>
        </w:rPr>
      </w:pPr>
    </w:p>
    <w:p w14:paraId="73CF5FCC" w14:textId="77777777" w:rsidR="00486C02" w:rsidRPr="00EA3607" w:rsidRDefault="00486C02" w:rsidP="00486C02">
      <w:pPr>
        <w:rPr>
          <w:rFonts w:asciiTheme="majorBidi" w:hAnsiTheme="majorBidi" w:cstheme="majorBidi"/>
          <w:sz w:val="24"/>
          <w:szCs w:val="24"/>
        </w:rPr>
      </w:pPr>
    </w:p>
    <w:p w14:paraId="759B014E" w14:textId="77777777" w:rsidR="00486C02" w:rsidRPr="00EA3607" w:rsidRDefault="00486C02" w:rsidP="00486C02">
      <w:pPr>
        <w:rPr>
          <w:rFonts w:asciiTheme="majorBidi" w:hAnsiTheme="majorBidi" w:cstheme="majorBidi"/>
          <w:sz w:val="24"/>
          <w:szCs w:val="24"/>
        </w:rPr>
      </w:pPr>
    </w:p>
    <w:p w14:paraId="3907109E" w14:textId="77777777" w:rsidR="00D55248" w:rsidRPr="00EA3607" w:rsidRDefault="00D55248" w:rsidP="00486C02">
      <w:pPr>
        <w:spacing w:after="0" w:line="240" w:lineRule="auto"/>
        <w:rPr>
          <w:rFonts w:asciiTheme="majorBidi" w:eastAsia="Times New Roman" w:hAnsiTheme="majorBidi" w:cstheme="majorBidi"/>
          <w:color w:val="000000"/>
          <w:sz w:val="32"/>
          <w:szCs w:val="32"/>
          <w:lang w:bidi="he-IL"/>
        </w:rPr>
      </w:pPr>
    </w:p>
    <w:p w14:paraId="1E93E7F5" w14:textId="79B698A0" w:rsidR="00486C02" w:rsidRPr="00EA3607" w:rsidRDefault="00486C02" w:rsidP="00052561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</w:pPr>
      <w:r w:rsidRPr="00EA3607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Odds ratios (OR) and 95% confidence intervals (95% CI) are estimated by Multiple logistic regression models.</w:t>
      </w:r>
      <w:r w:rsidR="00052561" w:rsidRPr="00EA3607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r w:rsidRPr="00EA3607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Multiple imputation using Markov Chain Monte Carlo (MCMC) method was applied to all variables in the model except for anemia status.</w:t>
      </w:r>
      <w:r w:rsidR="00002206" w:rsidRPr="00EA3607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r w:rsidR="00002206" w:rsidRPr="00EA3607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  <w:lang w:bidi="he-IL"/>
        </w:rPr>
        <w:t>*</w:t>
      </w:r>
      <w:r w:rsidR="00002206" w:rsidRPr="00EA3607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eGFR was calculated using 2021 CKD-EPI Creatinine Equation.</w:t>
      </w:r>
    </w:p>
    <w:p w14:paraId="0B76A5E1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7BA842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23FF17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04EBE4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5A0961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20D2EC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925BC8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4EBE2E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3EFF86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5E15EA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E5D34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2F50BD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D86068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2FEC8E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239FDC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2C6C1C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04D16C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8ED089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671351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ADD660" w14:textId="77777777" w:rsidR="005E55EA" w:rsidRPr="00EA3607" w:rsidRDefault="005E55EA" w:rsidP="00B3230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A3828D" w14:textId="5D90B37A" w:rsidR="007865D8" w:rsidRPr="00EA3607" w:rsidRDefault="00B32301" w:rsidP="00B32301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  <w:r w:rsidRPr="00EA360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1.</w:t>
      </w:r>
      <w:r w:rsidRPr="00EA3607">
        <w:rPr>
          <w:rFonts w:ascii="Times New Roman" w:hAnsi="Times New Roman" w:cs="Times New Roman"/>
          <w:sz w:val="24"/>
          <w:szCs w:val="24"/>
        </w:rPr>
        <w:t xml:space="preserve"> </w:t>
      </w:r>
      <w:r w:rsidRPr="00EA3607">
        <w:rPr>
          <w:rFonts w:asciiTheme="majorBidi" w:hAnsiTheme="majorBidi" w:cstheme="majorBidi"/>
          <w:b/>
          <w:bCs/>
          <w:sz w:val="24"/>
          <w:szCs w:val="24"/>
          <w:lang w:bidi="he-IL"/>
        </w:rPr>
        <w:t>Kaplan Meier Curves for 30 and 90 days MACCE stratified by severity of anemia excluding patients on dialysis.</w:t>
      </w:r>
    </w:p>
    <w:p w14:paraId="7EF73DD3" w14:textId="7116A1A8" w:rsidR="00B32301" w:rsidRPr="00EA3607" w:rsidRDefault="00B32301" w:rsidP="007865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36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448CF1" wp14:editId="66B709B3">
            <wp:extent cx="5921540" cy="3855110"/>
            <wp:effectExtent l="0" t="0" r="3175" b="0"/>
            <wp:docPr id="1" name="Picture 1" descr="A graph of a number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different colored lines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84" t="8314" r="20610" b="15754"/>
                    <a:stretch/>
                  </pic:blipFill>
                  <pic:spPr bwMode="auto">
                    <a:xfrm>
                      <a:off x="0" y="0"/>
                      <a:ext cx="5936441" cy="38648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DF2438" w14:textId="5FFE8A99" w:rsidR="00B32301" w:rsidRPr="00EA3607" w:rsidRDefault="00B32301" w:rsidP="007865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3607">
        <w:rPr>
          <w:rFonts w:ascii="Times New Roman" w:hAnsi="Times New Roman" w:cs="Times New Roman"/>
          <w:sz w:val="24"/>
          <w:szCs w:val="24"/>
        </w:rPr>
        <w:br w:type="page"/>
      </w:r>
    </w:p>
    <w:p w14:paraId="1CCFEE5E" w14:textId="7F21F587" w:rsidR="00B32301" w:rsidRPr="00EA3607" w:rsidRDefault="00B32301" w:rsidP="007865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360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S2. </w:t>
      </w:r>
      <w:r w:rsidRPr="00EA3607">
        <w:rPr>
          <w:rFonts w:asciiTheme="majorBidi" w:hAnsiTheme="majorBidi" w:cstheme="majorBidi"/>
          <w:b/>
          <w:bCs/>
          <w:sz w:val="24"/>
          <w:szCs w:val="24"/>
          <w:lang w:bidi="he-IL"/>
        </w:rPr>
        <w:t>Kaplan Meier Curves for all-cause mortality at 1 year stratified by severity of anemia excluding patients on dialysis.</w:t>
      </w:r>
    </w:p>
    <w:p w14:paraId="7AC124F2" w14:textId="5C85CBC8" w:rsidR="00B32301" w:rsidRPr="00EA3607" w:rsidRDefault="00B32301" w:rsidP="007865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36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E7A248" wp14:editId="724DD719">
            <wp:extent cx="5874106" cy="3779575"/>
            <wp:effectExtent l="0" t="0" r="0" b="0"/>
            <wp:docPr id="2" name="Picture 2" descr="A graph of a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disease&#10;&#10;Description automatically generated with medium confidenc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62" t="9190" r="21108" b="16195"/>
                    <a:stretch/>
                  </pic:blipFill>
                  <pic:spPr bwMode="auto">
                    <a:xfrm>
                      <a:off x="0" y="0"/>
                      <a:ext cx="5891789" cy="37909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70DDDB" w14:textId="47FBEC3B" w:rsidR="00B32301" w:rsidRPr="00EA3607" w:rsidRDefault="00B32301" w:rsidP="007865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A26CD3" w14:textId="659C8B7D" w:rsidR="00B32301" w:rsidRPr="00EA3607" w:rsidRDefault="00B32301" w:rsidP="007865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3607">
        <w:rPr>
          <w:rFonts w:ascii="Times New Roman" w:hAnsi="Times New Roman" w:cs="Times New Roman"/>
          <w:sz w:val="24"/>
          <w:szCs w:val="24"/>
        </w:rPr>
        <w:br w:type="page"/>
      </w:r>
    </w:p>
    <w:p w14:paraId="2B1CB615" w14:textId="590D77BE" w:rsidR="00D8729E" w:rsidRPr="00EA3607" w:rsidRDefault="00D8729E" w:rsidP="00D8729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A3607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l Figure S3. Forest Plot of the Adjusted Hazards Ratio for MACCE Rates at Estimated by Cox Proportional Hazards Regression Model excluding patients on dialysis</w:t>
      </w:r>
      <w:r w:rsidR="004F1923" w:rsidRPr="00EA3607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58EAD169" w14:textId="77777777" w:rsidR="001C7AA7" w:rsidRPr="00EA3607" w:rsidRDefault="001C7AA7" w:rsidP="00D8729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739BF1C" w14:textId="4BBD5220" w:rsidR="000A1D03" w:rsidRPr="00EA3607" w:rsidRDefault="001C7AA7" w:rsidP="00D8729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A3607">
        <w:rPr>
          <w:rFonts w:asciiTheme="majorBidi" w:hAnsiTheme="majorBidi" w:cstheme="majorBidi"/>
          <w:b/>
          <w:bCs/>
          <w:sz w:val="24"/>
          <w:szCs w:val="24"/>
        </w:rPr>
        <w:t>Supplemental Figure S3A. Forest Plot of the Adjusted Hazards Ratio for MACCE Rates at 30 Days Estimated by Cox Proportional Hazards Regression Model excluding patients on dialysis.</w:t>
      </w:r>
    </w:p>
    <w:p w14:paraId="750D9287" w14:textId="468AD57C" w:rsidR="000A1D03" w:rsidRPr="00EA3607" w:rsidRDefault="001C7AA7" w:rsidP="00D8729E">
      <w:pPr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EA3607"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496A27FA" wp14:editId="17AA3BB2">
            <wp:extent cx="5938685" cy="3305907"/>
            <wp:effectExtent l="0" t="0" r="5080" b="8890"/>
            <wp:docPr id="3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graph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89" t="5891" r="5183" b="5310"/>
                    <a:stretch/>
                  </pic:blipFill>
                  <pic:spPr bwMode="auto">
                    <a:xfrm>
                      <a:off x="0" y="0"/>
                      <a:ext cx="5955162" cy="33150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4B379A" w14:textId="01BE8357" w:rsidR="001C7AA7" w:rsidRPr="00EA3607" w:rsidRDefault="001C7AA7" w:rsidP="007865D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360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4C156C8" w14:textId="76FA7F26" w:rsidR="00D8729E" w:rsidRPr="00EA3607" w:rsidRDefault="001C7AA7" w:rsidP="007865D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A3607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l Figure S3B. Forest Plot of the Adjusted Hazards Ratio for MACCE Rates at 90 Days Estimated by Cox Proportional Hazards Regression Model excluding patients on dialysis.</w:t>
      </w:r>
    </w:p>
    <w:p w14:paraId="7E92DC96" w14:textId="77777777" w:rsidR="001C7AA7" w:rsidRPr="00EA3607" w:rsidRDefault="001C7AA7" w:rsidP="007865D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7E4FB4B" w14:textId="28AA48B0" w:rsidR="001C7AA7" w:rsidRDefault="001C7AA7" w:rsidP="007865D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360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7B360A8" wp14:editId="1F3A63A2">
            <wp:extent cx="5909077" cy="3221501"/>
            <wp:effectExtent l="0" t="0" r="0" b="0"/>
            <wp:docPr id="5" name="Picture 5" descr="A graph with red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with red lines and numbers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34" t="6311" r="4733" b="5944"/>
                    <a:stretch/>
                  </pic:blipFill>
                  <pic:spPr bwMode="auto">
                    <a:xfrm>
                      <a:off x="0" y="0"/>
                      <a:ext cx="5918334" cy="32265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C7AA7" w:rsidSect="00CC72B7"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19451" w14:textId="77777777" w:rsidR="00CC72B7" w:rsidRDefault="00CC72B7" w:rsidP="00CC72B7">
      <w:pPr>
        <w:spacing w:after="0" w:line="240" w:lineRule="auto"/>
      </w:pPr>
      <w:r>
        <w:separator/>
      </w:r>
    </w:p>
  </w:endnote>
  <w:endnote w:type="continuationSeparator" w:id="0">
    <w:p w14:paraId="0D24C669" w14:textId="77777777" w:rsidR="00CC72B7" w:rsidRDefault="00CC72B7" w:rsidP="00CC7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419992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DA508E" w14:textId="2C155AEC" w:rsidR="00CC72B7" w:rsidRPr="00CC72B7" w:rsidRDefault="00CC72B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C72B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C72B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C72B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C72B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C72B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FBBE35F" w14:textId="77777777" w:rsidR="00CC72B7" w:rsidRPr="00CC72B7" w:rsidRDefault="00CC72B7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B7603" w14:textId="77777777" w:rsidR="00CC72B7" w:rsidRDefault="00CC72B7" w:rsidP="00CC72B7">
      <w:pPr>
        <w:spacing w:after="0" w:line="240" w:lineRule="auto"/>
      </w:pPr>
      <w:r>
        <w:separator/>
      </w:r>
    </w:p>
  </w:footnote>
  <w:footnote w:type="continuationSeparator" w:id="0">
    <w:p w14:paraId="0F3C2B99" w14:textId="77777777" w:rsidR="00CC72B7" w:rsidRDefault="00CC72B7" w:rsidP="00CC72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5D8"/>
    <w:rsid w:val="00002206"/>
    <w:rsid w:val="00052561"/>
    <w:rsid w:val="000A1D03"/>
    <w:rsid w:val="000D0A39"/>
    <w:rsid w:val="00105DB6"/>
    <w:rsid w:val="001C7749"/>
    <w:rsid w:val="001C7AA7"/>
    <w:rsid w:val="001D01B1"/>
    <w:rsid w:val="002C635F"/>
    <w:rsid w:val="003661F5"/>
    <w:rsid w:val="00463880"/>
    <w:rsid w:val="00486C02"/>
    <w:rsid w:val="004F1923"/>
    <w:rsid w:val="005E55EA"/>
    <w:rsid w:val="005E579B"/>
    <w:rsid w:val="007865D8"/>
    <w:rsid w:val="008F4E91"/>
    <w:rsid w:val="00A0187B"/>
    <w:rsid w:val="00A81F95"/>
    <w:rsid w:val="00AD38B8"/>
    <w:rsid w:val="00AD7715"/>
    <w:rsid w:val="00B32301"/>
    <w:rsid w:val="00B45B83"/>
    <w:rsid w:val="00B62388"/>
    <w:rsid w:val="00C84CF5"/>
    <w:rsid w:val="00CC72B7"/>
    <w:rsid w:val="00D55248"/>
    <w:rsid w:val="00D8729E"/>
    <w:rsid w:val="00E60BEE"/>
    <w:rsid w:val="00E631E8"/>
    <w:rsid w:val="00EA3607"/>
    <w:rsid w:val="00F11B80"/>
    <w:rsid w:val="00FC7FC4"/>
    <w:rsid w:val="00FF0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C9442"/>
  <w15:chartTrackingRefBased/>
  <w15:docId w15:val="{A31C29DA-F00F-4DDE-80DE-58553AB39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65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65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65D8"/>
    <w:rPr>
      <w:sz w:val="20"/>
      <w:szCs w:val="20"/>
    </w:rPr>
  </w:style>
  <w:style w:type="table" w:styleId="TableGrid">
    <w:name w:val="Table Grid"/>
    <w:basedOn w:val="TableNormal"/>
    <w:uiPriority w:val="39"/>
    <w:rsid w:val="00FF0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FF09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20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C72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2B7"/>
  </w:style>
  <w:style w:type="paragraph" w:styleId="Footer">
    <w:name w:val="footer"/>
    <w:basedOn w:val="Normal"/>
    <w:link w:val="FooterChar"/>
    <w:uiPriority w:val="99"/>
    <w:unhideWhenUsed/>
    <w:rsid w:val="00CC72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2B7"/>
  </w:style>
  <w:style w:type="paragraph" w:styleId="Revision">
    <w:name w:val="Revision"/>
    <w:hidden/>
    <w:uiPriority w:val="99"/>
    <w:semiHidden/>
    <w:rsid w:val="001C7A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6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chonning</dc:creator>
  <cp:keywords/>
  <dc:description/>
  <cp:lastModifiedBy>Michael Schonning</cp:lastModifiedBy>
  <cp:revision>2</cp:revision>
  <dcterms:created xsi:type="dcterms:W3CDTF">2024-06-20T13:55:00Z</dcterms:created>
  <dcterms:modified xsi:type="dcterms:W3CDTF">2024-06-20T13:55:00Z</dcterms:modified>
</cp:coreProperties>
</file>